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861" w:rsidRPr="00DF4450" w:rsidRDefault="00DF4450" w:rsidP="00DF4450">
      <w:pPr>
        <w:rPr>
          <w:b/>
          <w:lang w:val="en-US"/>
        </w:rPr>
      </w:pPr>
      <w:r w:rsidRPr="00DF4450">
        <w:rPr>
          <w:b/>
          <w:lang w:val="en-US"/>
        </w:rPr>
        <w:t>List of databases with search term used</w:t>
      </w:r>
    </w:p>
    <w:p w:rsidR="00EA0861" w:rsidRPr="00DF4450" w:rsidRDefault="00EA0861" w:rsidP="007779AD">
      <w:pPr>
        <w:numPr>
          <w:ilvl w:val="1"/>
          <w:numId w:val="1"/>
        </w:numPr>
        <w:tabs>
          <w:tab w:val="clear" w:pos="1440"/>
          <w:tab w:val="num" w:pos="720"/>
        </w:tabs>
        <w:spacing w:after="0" w:line="240" w:lineRule="auto"/>
        <w:ind w:left="360"/>
        <w:textAlignment w:val="center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b/>
          <w:bCs/>
          <w:lang w:val="en-US"/>
        </w:rPr>
        <w:t xml:space="preserve">PubMed </w:t>
      </w:r>
    </w:p>
    <w:p w:rsidR="00EA0861" w:rsidRPr="00DF4450" w:rsidRDefault="00EA0861" w:rsidP="007779AD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(</w:t>
      </w:r>
      <w:proofErr w:type="gram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Anaplasma[</w:t>
      </w:r>
      <w:proofErr w:type="spellStart"/>
      <w:proofErr w:type="gram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Mesh:No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] OR "Anaplasma phagocytophilum"[Mesh] OR "Anaplasma ovis"[Mesh] OR Anaplasmosis[Mesh] OR 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[Mesh] AND Granulocytes[Mesh])</w:t>
      </w:r>
      <w:r w:rsidRPr="00DF4450">
        <w:rPr>
          <w:rFonts w:ascii="Calibri" w:eastAsia="Times New Roman" w:hAnsi="Calibri" w:cs="Calibri"/>
          <w:highlight w:val="lightGray"/>
          <w:lang w:val="en-US"/>
        </w:rPr>
        <w:t>) OR (</w:t>
      </w:r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Anaplasma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Anaplasma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] OR "HGE Agent"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*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OR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"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OR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"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] OR (Ehrlichia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granulocytotropic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]) OR Anaplasmosis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Anaplasm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] OR (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Ehrlichi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 xml:space="preserve">])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*[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ti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7E3BC"/>
          <w:lang w:val="en-US"/>
        </w:rPr>
        <w:t>])</w:t>
      </w:r>
      <w:r w:rsidRPr="00DF4450">
        <w:rPr>
          <w:rFonts w:ascii="Calibri" w:eastAsia="Times New Roman" w:hAnsi="Calibri" w:cs="Calibri"/>
          <w:highlight w:val="lightGray"/>
          <w:lang w:val="en-US"/>
        </w:rPr>
        <w:t xml:space="preserve">) NOT </w:t>
      </w:r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(Animals[Mesh] NOT Humans[Mesh]</w:t>
      </w:r>
      <w:r w:rsidRPr="00DF4450">
        <w:rPr>
          <w:rFonts w:ascii="Calibri" w:eastAsia="Times New Roman" w:hAnsi="Calibri" w:cs="Calibri"/>
          <w:highlight w:val="lightGray"/>
          <w:lang w:val="en-US"/>
        </w:rPr>
        <w:t>)</w:t>
      </w:r>
    </w:p>
    <w:p w:rsidR="00EA0861" w:rsidRPr="00DF4450" w:rsidRDefault="00EA0861" w:rsidP="007779AD">
      <w:pPr>
        <w:numPr>
          <w:ilvl w:val="0"/>
          <w:numId w:val="2"/>
        </w:numPr>
        <w:tabs>
          <w:tab w:val="clear" w:pos="720"/>
          <w:tab w:val="num" w:pos="0"/>
        </w:tabs>
        <w:spacing w:after="0" w:line="240" w:lineRule="auto"/>
        <w:ind w:left="360"/>
        <w:textAlignment w:val="center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b/>
          <w:bCs/>
          <w:lang w:val="en-US"/>
        </w:rPr>
        <w:t xml:space="preserve">Cochrane Library </w:t>
      </w:r>
    </w:p>
    <w:p w:rsidR="00EA0861" w:rsidRPr="00DF4450" w:rsidRDefault="00EA0861" w:rsidP="007779AD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"HGE Agent"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*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"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"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a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i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(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*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)</w:t>
      </w:r>
    </w:p>
    <w:p w:rsidR="00EA0861" w:rsidRPr="00DF4450" w:rsidRDefault="00EA0861" w:rsidP="007779AD">
      <w:pPr>
        <w:numPr>
          <w:ilvl w:val="0"/>
          <w:numId w:val="3"/>
        </w:numPr>
        <w:tabs>
          <w:tab w:val="clear" w:pos="720"/>
          <w:tab w:val="num" w:pos="0"/>
        </w:tabs>
        <w:spacing w:after="0" w:line="240" w:lineRule="auto"/>
        <w:ind w:left="360"/>
        <w:textAlignment w:val="center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b/>
          <w:bCs/>
          <w:lang w:val="en-US"/>
        </w:rPr>
        <w:t xml:space="preserve">Embase (Elsevier) </w:t>
      </w:r>
    </w:p>
    <w:p w:rsidR="00EA0861" w:rsidRPr="00DF4450" w:rsidRDefault="00EA0861" w:rsidP="007779AD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(Anaplasma/de OR 'Anaplasma phagocytophilum'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 xml:space="preserve"> OR 'Anaplasma ovis'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 xml:space="preserve"> OR 'Anaplasma platys'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 xml:space="preserve"> OR Anaplasmosis/de OR 'human granulocytic anaplasmosis'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 xml:space="preserve"> OR 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 xml:space="preserve"> AND Granulocytes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) OR 'human granulocytic anaplasmosis'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FDEADA"/>
          <w:lang w:val="en-US"/>
        </w:rPr>
        <w:t>)</w:t>
      </w:r>
      <w:r w:rsidRPr="00DF4450">
        <w:rPr>
          <w:rFonts w:ascii="Calibri" w:eastAsia="Times New Roman" w:hAnsi="Calibri" w:cs="Calibri"/>
          <w:highlight w:val="lightGray"/>
          <w:lang w:val="en-US"/>
        </w:rPr>
        <w:t xml:space="preserve"> </w:t>
      </w:r>
      <w:proofErr w:type="gramStart"/>
      <w:r w:rsidRPr="00DF4450">
        <w:rPr>
          <w:rFonts w:ascii="Calibri" w:eastAsia="Times New Roman" w:hAnsi="Calibri" w:cs="Calibri"/>
          <w:highlight w:val="lightGray"/>
          <w:lang w:val="en-US"/>
        </w:rPr>
        <w:t xml:space="preserve">OR </w:t>
      </w:r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'HGE Agent'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*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'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'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'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'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a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i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(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: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*: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ti,ab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))</w:t>
      </w:r>
      <w:r w:rsidRPr="00DF4450">
        <w:rPr>
          <w:rFonts w:ascii="Calibri" w:eastAsia="Times New Roman" w:hAnsi="Calibri" w:cs="Calibri"/>
          <w:highlight w:val="lightGray"/>
          <w:lang w:val="en-US"/>
        </w:rPr>
        <w:t xml:space="preserve"> NOT </w:t>
      </w:r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(Animal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 xml:space="preserve"> NOT Human/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exp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)</w:t>
      </w:r>
      <w:proofErr w:type="gramEnd"/>
    </w:p>
    <w:p w:rsidR="00EA0861" w:rsidRPr="00DF4450" w:rsidRDefault="00EA0861" w:rsidP="007779AD">
      <w:pPr>
        <w:numPr>
          <w:ilvl w:val="0"/>
          <w:numId w:val="4"/>
        </w:numPr>
        <w:tabs>
          <w:tab w:val="clear" w:pos="720"/>
          <w:tab w:val="num" w:pos="0"/>
        </w:tabs>
        <w:spacing w:after="0" w:line="240" w:lineRule="auto"/>
        <w:ind w:left="360"/>
        <w:textAlignment w:val="center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b/>
          <w:bCs/>
          <w:lang w:val="en-US"/>
        </w:rPr>
        <w:t>CINAHL (</w:t>
      </w:r>
      <w:proofErr w:type="spellStart"/>
      <w:r w:rsidRPr="00DF4450">
        <w:rPr>
          <w:rFonts w:ascii="Calibri" w:eastAsia="Times New Roman" w:hAnsi="Calibri" w:cs="Calibri"/>
          <w:b/>
          <w:bCs/>
          <w:lang w:val="en-US"/>
        </w:rPr>
        <w:t>Ebsco</w:t>
      </w:r>
      <w:proofErr w:type="spellEnd"/>
      <w:r w:rsidRPr="00DF4450">
        <w:rPr>
          <w:rFonts w:ascii="Calibri" w:eastAsia="Times New Roman" w:hAnsi="Calibri" w:cs="Calibri"/>
          <w:b/>
          <w:bCs/>
          <w:lang w:val="en-US"/>
        </w:rPr>
        <w:t xml:space="preserve">) </w:t>
      </w:r>
    </w:p>
    <w:p w:rsidR="00EA0861" w:rsidRPr="00DF4450" w:rsidRDefault="00EA0861" w:rsidP="007779AD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(TI Anaplasma OR AB Anaplasma) </w:t>
      </w:r>
      <w:proofErr w:type="gram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OR 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OR (TI "HGE Agent" OR AB "HGE Agent") OR 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) OR (TI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OR AB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) OR (TI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OR AB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) OR ((TI Ehrlichia OR AB Ehrlichia) AND 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) OR (TI Anaplasmosis OR AB Anaplasmosis) OR 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OR ((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OR 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) AND (TI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 OR AB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*))</w:t>
      </w:r>
      <w:proofErr w:type="gramEnd"/>
    </w:p>
    <w:p w:rsidR="00EA0861" w:rsidRPr="00DF4450" w:rsidRDefault="00EA0861" w:rsidP="007779AD">
      <w:pPr>
        <w:numPr>
          <w:ilvl w:val="0"/>
          <w:numId w:val="5"/>
        </w:numPr>
        <w:tabs>
          <w:tab w:val="clear" w:pos="720"/>
          <w:tab w:val="num" w:pos="0"/>
        </w:tabs>
        <w:spacing w:after="0" w:line="240" w:lineRule="auto"/>
        <w:ind w:left="360"/>
        <w:textAlignment w:val="center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b/>
          <w:bCs/>
          <w:lang w:val="en-US"/>
        </w:rPr>
        <w:t xml:space="preserve">Web of Science of Science Collection </w:t>
      </w:r>
    </w:p>
    <w:p w:rsidR="00EA0861" w:rsidRPr="00DF4450" w:rsidRDefault="00EA0861" w:rsidP="007779AD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TS= (Anaplasma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"HGE Agent"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 OR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OR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OR (Ehrlichia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OR Anaplasmosis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((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OR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) AND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)) </w:t>
      </w:r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AND (TS=Human OR TS=Humans)</w:t>
      </w:r>
    </w:p>
    <w:p w:rsidR="00EA0861" w:rsidRPr="00DF4450" w:rsidRDefault="00EA0861" w:rsidP="007779AD">
      <w:pPr>
        <w:numPr>
          <w:ilvl w:val="0"/>
          <w:numId w:val="6"/>
        </w:numPr>
        <w:tabs>
          <w:tab w:val="clear" w:pos="720"/>
          <w:tab w:val="num" w:pos="0"/>
        </w:tabs>
        <w:spacing w:after="0" w:line="240" w:lineRule="auto"/>
        <w:ind w:left="360"/>
        <w:textAlignment w:val="center"/>
        <w:rPr>
          <w:rFonts w:ascii="Calibri" w:eastAsia="Times New Roman" w:hAnsi="Calibri" w:cs="Calibri"/>
        </w:rPr>
      </w:pPr>
      <w:proofErr w:type="spellStart"/>
      <w:r w:rsidRPr="00DF4450">
        <w:rPr>
          <w:rFonts w:ascii="Calibri" w:eastAsia="Times New Roman" w:hAnsi="Calibri" w:cs="Calibri"/>
          <w:b/>
          <w:bCs/>
        </w:rPr>
        <w:t>Scopus</w:t>
      </w:r>
      <w:proofErr w:type="spellEnd"/>
    </w:p>
    <w:p w:rsidR="00EA0861" w:rsidRPr="00DF4450" w:rsidRDefault="00EA0861" w:rsidP="007779AD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proofErr w:type="gram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( (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TITLE-ABS ( "HGE Agent" )  OR 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 )  OR  TITLE-ABS (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)  OR  TITLE-ABS (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)  OR  (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a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AND 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)  OR  TITLE-ABS ( anaplasmosis )  OR 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( (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)  AND  TITLE-ABS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 ) ) )  OR  (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a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AUTHKEY ( "HGE Agent" )  OR 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phagocytophil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* )  OR  AUTHKEY ( "E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)  OR  AUTHKEY ( "Ehrlichia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qui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" )  OR  (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a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AND 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otropic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)  OR  AUTHKEY ( anaplasmosis )  OR 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anaplasm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( (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i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 OR 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ehrlichioses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 xml:space="preserve"> ) )  AND  AUTHKEY ( </w:t>
      </w:r>
      <w:proofErr w:type="spellStart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granulocyt</w:t>
      </w:r>
      <w:proofErr w:type="spellEnd"/>
      <w:r w:rsidRPr="00DF4450">
        <w:rPr>
          <w:rFonts w:ascii="Calibri" w:eastAsia="Times New Roman" w:hAnsi="Calibri" w:cs="Calibri"/>
          <w:highlight w:val="lightGray"/>
          <w:shd w:val="clear" w:color="auto" w:fill="EBF1DD"/>
          <w:lang w:val="en-US"/>
        </w:rPr>
        <w:t>* ) ) ) )</w:t>
      </w:r>
      <w:proofErr w:type="gramEnd"/>
      <w:r w:rsidRPr="00DF4450">
        <w:rPr>
          <w:rFonts w:ascii="Calibri" w:eastAsia="Times New Roman" w:hAnsi="Calibri" w:cs="Calibri"/>
          <w:highlight w:val="lightGray"/>
          <w:lang w:val="en-US"/>
        </w:rPr>
        <w:t xml:space="preserve">  </w:t>
      </w:r>
      <w:proofErr w:type="gramStart"/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>AND  (</w:t>
      </w:r>
      <w:proofErr w:type="gramEnd"/>
      <w:r w:rsidRPr="00DF4450">
        <w:rPr>
          <w:rFonts w:ascii="Calibri" w:eastAsia="Times New Roman" w:hAnsi="Calibri" w:cs="Calibri"/>
          <w:highlight w:val="lightGray"/>
          <w:shd w:val="clear" w:color="auto" w:fill="DBE5F1"/>
          <w:lang w:val="en-US"/>
        </w:rPr>
        <w:t xml:space="preserve"> TITLE-ABS ( human )  OR  TITLE-ABS ( humans ) OR AUTHKEY (human) OR AUTHKEY (humans) )</w:t>
      </w:r>
      <w:bookmarkStart w:id="0" w:name="_GoBack"/>
      <w:bookmarkEnd w:id="0"/>
      <w:r w:rsidRPr="00DF4450">
        <w:rPr>
          <w:rFonts w:ascii="Calibri" w:eastAsia="Times New Roman" w:hAnsi="Calibri" w:cs="Calibri"/>
          <w:lang w:val="en-US"/>
        </w:rPr>
        <w:t xml:space="preserve">  </w:t>
      </w:r>
    </w:p>
    <w:p w:rsidR="00801033" w:rsidRPr="00EA0861" w:rsidRDefault="00801033" w:rsidP="00EA0861">
      <w:pPr>
        <w:rPr>
          <w:lang w:val="en-US"/>
        </w:rPr>
      </w:pPr>
    </w:p>
    <w:sectPr w:rsidR="00801033" w:rsidRPr="00EA0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E3007"/>
    <w:multiLevelType w:val="multilevel"/>
    <w:tmpl w:val="958A4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9681782"/>
    <w:multiLevelType w:val="multilevel"/>
    <w:tmpl w:val="F25A2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23B0EF6"/>
    <w:multiLevelType w:val="multilevel"/>
    <w:tmpl w:val="5966F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A61961"/>
    <w:multiLevelType w:val="multilevel"/>
    <w:tmpl w:val="C15A1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59427D1"/>
    <w:multiLevelType w:val="multilevel"/>
    <w:tmpl w:val="6478E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8637DB0"/>
    <w:multiLevelType w:val="multilevel"/>
    <w:tmpl w:val="223E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861"/>
    <w:rsid w:val="0000119B"/>
    <w:rsid w:val="000170DE"/>
    <w:rsid w:val="00083E8C"/>
    <w:rsid w:val="00091BB2"/>
    <w:rsid w:val="000E4189"/>
    <w:rsid w:val="000F4CFA"/>
    <w:rsid w:val="000F56D7"/>
    <w:rsid w:val="00103B6A"/>
    <w:rsid w:val="00181076"/>
    <w:rsid w:val="001C1D21"/>
    <w:rsid w:val="00201FE3"/>
    <w:rsid w:val="0020728D"/>
    <w:rsid w:val="00230955"/>
    <w:rsid w:val="002526DA"/>
    <w:rsid w:val="002808F0"/>
    <w:rsid w:val="00292ED1"/>
    <w:rsid w:val="002B3995"/>
    <w:rsid w:val="002C49D4"/>
    <w:rsid w:val="002D0B57"/>
    <w:rsid w:val="00301114"/>
    <w:rsid w:val="00322A4B"/>
    <w:rsid w:val="00340BFA"/>
    <w:rsid w:val="003B739E"/>
    <w:rsid w:val="003C5374"/>
    <w:rsid w:val="003C7C97"/>
    <w:rsid w:val="0040794B"/>
    <w:rsid w:val="004A68E7"/>
    <w:rsid w:val="004B3C09"/>
    <w:rsid w:val="004D691A"/>
    <w:rsid w:val="00512D07"/>
    <w:rsid w:val="005434BC"/>
    <w:rsid w:val="0057007B"/>
    <w:rsid w:val="00570AF1"/>
    <w:rsid w:val="005B5999"/>
    <w:rsid w:val="005D2FC4"/>
    <w:rsid w:val="005D4C1F"/>
    <w:rsid w:val="005E13A0"/>
    <w:rsid w:val="00634C1B"/>
    <w:rsid w:val="006461B7"/>
    <w:rsid w:val="0068513F"/>
    <w:rsid w:val="006B7ED0"/>
    <w:rsid w:val="00714F57"/>
    <w:rsid w:val="00720FB5"/>
    <w:rsid w:val="00727126"/>
    <w:rsid w:val="00762491"/>
    <w:rsid w:val="007779AD"/>
    <w:rsid w:val="007A36C4"/>
    <w:rsid w:val="00801033"/>
    <w:rsid w:val="008313E9"/>
    <w:rsid w:val="00870308"/>
    <w:rsid w:val="008853BE"/>
    <w:rsid w:val="008A2162"/>
    <w:rsid w:val="008B1992"/>
    <w:rsid w:val="008B6A4B"/>
    <w:rsid w:val="008E4F0F"/>
    <w:rsid w:val="00900A72"/>
    <w:rsid w:val="009113E3"/>
    <w:rsid w:val="00932CD8"/>
    <w:rsid w:val="00972649"/>
    <w:rsid w:val="009A7F2F"/>
    <w:rsid w:val="009C4226"/>
    <w:rsid w:val="009D59A7"/>
    <w:rsid w:val="009F5A0B"/>
    <w:rsid w:val="00A9095F"/>
    <w:rsid w:val="00A926BF"/>
    <w:rsid w:val="00A93F6E"/>
    <w:rsid w:val="00AD1450"/>
    <w:rsid w:val="00AE188C"/>
    <w:rsid w:val="00B233E0"/>
    <w:rsid w:val="00B23E45"/>
    <w:rsid w:val="00B45DE9"/>
    <w:rsid w:val="00B71AF1"/>
    <w:rsid w:val="00BD5788"/>
    <w:rsid w:val="00BE5F68"/>
    <w:rsid w:val="00C2520A"/>
    <w:rsid w:val="00C45B47"/>
    <w:rsid w:val="00C54B2D"/>
    <w:rsid w:val="00C572F5"/>
    <w:rsid w:val="00C90AFE"/>
    <w:rsid w:val="00CA4C4A"/>
    <w:rsid w:val="00D25ED2"/>
    <w:rsid w:val="00D672BC"/>
    <w:rsid w:val="00D76A31"/>
    <w:rsid w:val="00D93D98"/>
    <w:rsid w:val="00D944F8"/>
    <w:rsid w:val="00DA76F2"/>
    <w:rsid w:val="00DB5D65"/>
    <w:rsid w:val="00DF4450"/>
    <w:rsid w:val="00E3048A"/>
    <w:rsid w:val="00E545B1"/>
    <w:rsid w:val="00E70AF0"/>
    <w:rsid w:val="00E86B8C"/>
    <w:rsid w:val="00E91CFC"/>
    <w:rsid w:val="00E97DA2"/>
    <w:rsid w:val="00EA0861"/>
    <w:rsid w:val="00EB13E9"/>
    <w:rsid w:val="00EB5170"/>
    <w:rsid w:val="00ED74E3"/>
    <w:rsid w:val="00EE25E2"/>
    <w:rsid w:val="00F05058"/>
    <w:rsid w:val="00F25D78"/>
    <w:rsid w:val="00F472EA"/>
    <w:rsid w:val="00FA3628"/>
    <w:rsid w:val="00FB3208"/>
    <w:rsid w:val="00FB38BA"/>
    <w:rsid w:val="00FC69F9"/>
    <w:rsid w:val="00FD51BC"/>
    <w:rsid w:val="00FE2F80"/>
    <w:rsid w:val="00FE31EE"/>
    <w:rsid w:val="00FE56A7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73B37E"/>
  <w15:chartTrackingRefBased/>
  <w15:docId w15:val="{D3E780C3-CF22-4C32-973A-446A7F4F0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0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44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45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7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5</Words>
  <Characters>2709</Characters>
  <Application>Microsoft Office Word</Application>
  <DocSecurity>0</DocSecurity>
  <Lines>22</Lines>
  <Paragraphs>6</Paragraphs>
  <ScaleCrop>false</ScaleCrop>
  <Company>Swiss TPH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udel</dc:creator>
  <cp:keywords/>
  <dc:description/>
  <cp:lastModifiedBy>Sophie Schudel</cp:lastModifiedBy>
  <cp:revision>3</cp:revision>
  <dcterms:created xsi:type="dcterms:W3CDTF">2023-04-06T09:24:00Z</dcterms:created>
  <dcterms:modified xsi:type="dcterms:W3CDTF">2023-08-31T08:40:00Z</dcterms:modified>
</cp:coreProperties>
</file>